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04D" w:rsidRDefault="00BD704D">
      <w:bookmarkStart w:id="0" w:name="_GoBack"/>
      <w:bookmarkEnd w:id="0"/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4"/>
        <w:gridCol w:w="850"/>
        <w:gridCol w:w="567"/>
        <w:gridCol w:w="709"/>
        <w:gridCol w:w="567"/>
        <w:gridCol w:w="709"/>
        <w:gridCol w:w="709"/>
        <w:gridCol w:w="567"/>
        <w:gridCol w:w="567"/>
        <w:gridCol w:w="992"/>
        <w:gridCol w:w="850"/>
      </w:tblGrid>
      <w:tr w:rsidR="00BD704D" w:rsidTr="00BD704D">
        <w:trPr>
          <w:trHeight w:val="280"/>
        </w:trPr>
        <w:tc>
          <w:tcPr>
            <w:tcW w:w="5955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Glut</w:t>
            </w:r>
            <w:proofErr w:type="spellEnd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 = </w:t>
            </w:r>
            <w:proofErr w:type="spellStart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Glutaraldehyde</w:t>
            </w:r>
            <w:proofErr w:type="spellEnd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; Ferro = K </w:t>
            </w:r>
            <w:proofErr w:type="spellStart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Ferrocyanid</w:t>
            </w:r>
            <w:proofErr w:type="spellEnd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; UA = uranyle </w:t>
            </w:r>
            <w:proofErr w:type="spellStart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acetat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Day 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step</w:t>
            </w:r>
            <w:proofErr w:type="spellEnd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number</w:t>
            </w:r>
            <w:proofErr w:type="spellEnd"/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time (h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time (min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time </w:t>
            </w:r>
          </w:p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(sec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 w:rsidP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watt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vent</w:t>
            </w:r>
          </w:p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tim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vac </w:t>
            </w:r>
          </w:p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tim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set </w:t>
            </w:r>
          </w:p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vac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load</w:t>
            </w:r>
            <w:proofErr w:type="spellEnd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</w:p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cooler</w:t>
            </w:r>
            <w:proofErr w:type="spellEnd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 T°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user </w:t>
            </w:r>
          </w:p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prompt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Glut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Glut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Glut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Glut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Glut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Glut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Glut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30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Buffer </w:t>
            </w: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30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Buffer </w:t>
            </w: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32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Buffer </w:t>
            </w: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OsO4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OsO4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OsO4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OsO4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OsO4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OsO4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6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OsO4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7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Ferro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Ferro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9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Ferro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Ferro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1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Ferro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Ferro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Ferro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4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water </w:t>
            </w: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water </w:t>
            </w: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6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water </w:t>
            </w: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TCH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8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TCH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TCH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TCH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1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TCH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TCH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TCH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water </w:t>
            </w: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5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water </w:t>
            </w: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6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water </w:t>
            </w: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6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OsO4 2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7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OsO4 2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8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OsO4 2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9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OsO4 2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OsO4 2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1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OsO4 2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OsO4 2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water </w:t>
            </w: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4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water </w:t>
            </w: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5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water </w:t>
            </w: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6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RPr="00BD704D" w:rsidTr="00887ADE">
        <w:trPr>
          <w:trHeight w:val="540"/>
        </w:trPr>
        <w:tc>
          <w:tcPr>
            <w:tcW w:w="8931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00" w:fill="auto"/>
          </w:tcPr>
          <w:p w:rsidR="00BD704D" w:rsidRP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 xml:space="preserve">   </w:t>
            </w:r>
            <w:r w:rsidRPr="00BD704D">
              <w:rPr>
                <w:rFonts w:eastAsiaTheme="minorHAnsi"/>
                <w:color w:val="000000"/>
                <w:sz w:val="20"/>
                <w:szCs w:val="20"/>
              </w:rPr>
              <w:t xml:space="preserve">Overnight in 2% </w:t>
            </w:r>
            <w:proofErr w:type="spellStart"/>
            <w:r w:rsidRPr="00BD704D">
              <w:rPr>
                <w:rFonts w:eastAsiaTheme="minorHAnsi"/>
                <w:color w:val="000000"/>
                <w:sz w:val="20"/>
                <w:szCs w:val="20"/>
              </w:rPr>
              <w:t>AcU</w:t>
            </w:r>
            <w:proofErr w:type="spellEnd"/>
            <w:r w:rsidRPr="00BD704D">
              <w:rPr>
                <w:rFonts w:eastAsiaTheme="minorHAnsi"/>
                <w:color w:val="000000"/>
                <w:sz w:val="20"/>
                <w:szCs w:val="20"/>
              </w:rPr>
              <w:t xml:space="preserve"> 4°C then heat at 40°C (without</w:t>
            </w:r>
            <w:r>
              <w:rPr>
                <w:rFonts w:eastAsiaTheme="minorHAnsi"/>
                <w:color w:val="000000"/>
                <w:sz w:val="20"/>
                <w:szCs w:val="20"/>
              </w:rPr>
              <w:t xml:space="preserve"> </w:t>
            </w:r>
            <w:r w:rsidRPr="00BD704D">
              <w:rPr>
                <w:rFonts w:eastAsiaTheme="minorHAnsi"/>
                <w:color w:val="000000"/>
                <w:sz w:val="20"/>
                <w:szCs w:val="20"/>
              </w:rPr>
              <w:t>washing)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lastRenderedPageBreak/>
              <w:t>Day 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step</w:t>
            </w:r>
            <w:proofErr w:type="spellEnd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number</w:t>
            </w:r>
            <w:proofErr w:type="spellEnd"/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time (h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time min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tim</w:t>
            </w:r>
            <w:proofErr w:type="spellEnd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 sec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watt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vent tim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vac tim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set vac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load</w:t>
            </w:r>
            <w:proofErr w:type="spellEnd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cooler</w:t>
            </w:r>
            <w:proofErr w:type="spellEnd"/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 xml:space="preserve"> T°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CCFF" w:fill="auto"/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b/>
                <w:bCs/>
                <w:color w:val="000000"/>
                <w:sz w:val="20"/>
                <w:szCs w:val="20"/>
                <w:lang w:val="fr-FR"/>
              </w:rPr>
              <w:t>user prompt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AcU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2 ON 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AcU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2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AcU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2 ON 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AcU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2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AcU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2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AcU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2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AcU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2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Lead aspartate ON 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Lead aspartate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Lead aspartate ON 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Lead aspartate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Lead aspartate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Lead aspartate OFF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Lead aspartate ON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6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7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in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Acetonitrile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50%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9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Acetonitrile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70%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Acetonitrile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80%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1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Acetonitrile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90%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Acetonitrile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100%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Acetonitrile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100%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4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Acetonitrile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100%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esin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5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8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esin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75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esin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10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esin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10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1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BD704D" w:rsidTr="00BD704D">
        <w:trPr>
          <w:trHeight w:val="280"/>
        </w:trPr>
        <w:tc>
          <w:tcPr>
            <w:tcW w:w="184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Resin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 xml:space="preserve"> 10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50</w:t>
            </w:r>
          </w:p>
        </w:tc>
        <w:tc>
          <w:tcPr>
            <w:tcW w:w="70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D704D" w:rsidRDefault="00BD704D">
            <w:pPr>
              <w:widowControl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  <w:lang w:val="fr-FR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val="fr-FR"/>
              </w:rPr>
              <w:t>1</w:t>
            </w:r>
          </w:p>
        </w:tc>
      </w:tr>
    </w:tbl>
    <w:p w:rsidR="00BD704D" w:rsidRDefault="00BD704D"/>
    <w:p w:rsidR="00BD704D" w:rsidRDefault="00BD704D"/>
    <w:p w:rsidR="00BD704D" w:rsidRDefault="00BD704D"/>
    <w:sectPr w:rsidR="00BD704D">
      <w:pgSz w:w="11910" w:h="16840"/>
      <w:pgMar w:top="1580" w:right="1680" w:bottom="280" w:left="14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2A8"/>
    <w:rsid w:val="001D102A"/>
    <w:rsid w:val="003F4494"/>
    <w:rsid w:val="004D22A8"/>
    <w:rsid w:val="006A4210"/>
    <w:rsid w:val="0071432F"/>
    <w:rsid w:val="00894725"/>
    <w:rsid w:val="008D20CF"/>
    <w:rsid w:val="00BD704D"/>
    <w:rsid w:val="00CC1DF4"/>
    <w:rsid w:val="00F4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F56BC0A-79F3-0744-999E-FA7C919FA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4"/>
    </w:pPr>
    <w:rPr>
      <w:b/>
      <w:bCs/>
      <w:sz w:val="19"/>
      <w:szCs w:val="19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8" w:lineRule="exact"/>
      <w:jc w:val="center"/>
    </w:pPr>
  </w:style>
  <w:style w:type="character" w:styleId="Lienhypertexte">
    <w:name w:val="Hyperlink"/>
    <w:basedOn w:val="Policepardfaut"/>
    <w:uiPriority w:val="99"/>
    <w:semiHidden/>
    <w:unhideWhenUsed/>
    <w:rsid w:val="00BD704D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D704D"/>
    <w:rPr>
      <w:color w:val="954F72"/>
      <w:u w:val="single"/>
    </w:rPr>
  </w:style>
  <w:style w:type="paragraph" w:customStyle="1" w:styleId="msonormal0">
    <w:name w:val="msonormal"/>
    <w:basedOn w:val="Normal"/>
    <w:rsid w:val="00BD704D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3">
    <w:name w:val="xl63"/>
    <w:basedOn w:val="Normal"/>
    <w:rsid w:val="00BD704D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4">
    <w:name w:val="xl64"/>
    <w:basedOn w:val="Normal"/>
    <w:rsid w:val="00BD704D"/>
    <w:pPr>
      <w:widowControl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BD704D"/>
    <w:pPr>
      <w:widowControl/>
      <w:pBdr>
        <w:bottom w:val="single" w:sz="4" w:space="0" w:color="auto"/>
      </w:pBdr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66">
    <w:name w:val="xl66"/>
    <w:basedOn w:val="Normal"/>
    <w:rsid w:val="00BD704D"/>
    <w:pPr>
      <w:widowControl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67">
    <w:name w:val="xl67"/>
    <w:basedOn w:val="Normal"/>
    <w:rsid w:val="00BD704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68">
    <w:name w:val="xl68"/>
    <w:basedOn w:val="Normal"/>
    <w:rsid w:val="00BD704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69">
    <w:name w:val="xl69"/>
    <w:basedOn w:val="Normal"/>
    <w:rsid w:val="00BD704D"/>
    <w:pPr>
      <w:widowControl/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0">
    <w:name w:val="xl70"/>
    <w:basedOn w:val="Normal"/>
    <w:rsid w:val="00BD704D"/>
    <w:pPr>
      <w:widowControl/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1">
    <w:name w:val="xl71"/>
    <w:basedOn w:val="Normal"/>
    <w:rsid w:val="00BD704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2">
    <w:name w:val="xl72"/>
    <w:basedOn w:val="Normal"/>
    <w:rsid w:val="00BD704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3">
    <w:name w:val="xl73"/>
    <w:basedOn w:val="Normal"/>
    <w:rsid w:val="00BD704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4">
    <w:name w:val="xl74"/>
    <w:basedOn w:val="Normal"/>
    <w:rsid w:val="00BD704D"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5">
    <w:name w:val="xl75"/>
    <w:basedOn w:val="Normal"/>
    <w:rsid w:val="00BD704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6">
    <w:name w:val="xl76"/>
    <w:basedOn w:val="Normal"/>
    <w:rsid w:val="00BD704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autoSpaceDE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77">
    <w:name w:val="xl77"/>
    <w:basedOn w:val="Normal"/>
    <w:rsid w:val="00BD704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autoSpaceDE/>
      <w:autoSpaceDN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78">
    <w:name w:val="xl78"/>
    <w:basedOn w:val="Normal"/>
    <w:rsid w:val="00BD704D"/>
    <w:pPr>
      <w:widowControl/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9">
    <w:name w:val="xl79"/>
    <w:basedOn w:val="Normal"/>
    <w:rsid w:val="00BD704D"/>
    <w:pPr>
      <w:widowControl/>
      <w:pBdr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80">
    <w:name w:val="xl80"/>
    <w:basedOn w:val="Normal"/>
    <w:rsid w:val="00BD704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81">
    <w:name w:val="xl81"/>
    <w:basedOn w:val="Normal"/>
    <w:rsid w:val="00BD704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0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2</cp:revision>
  <dcterms:created xsi:type="dcterms:W3CDTF">2024-12-12T16:05:00Z</dcterms:created>
  <dcterms:modified xsi:type="dcterms:W3CDTF">2024-12-12T16:05:00Z</dcterms:modified>
</cp:coreProperties>
</file>